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569314BF" w:rsidR="00392B78" w:rsidRPr="00F1317C" w:rsidRDefault="00942CF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11A0DF5E" w14:textId="77777777" w:rsidTr="00F1317C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50EEC661" w:rsidR="00392B78" w:rsidRPr="00F1317C" w:rsidRDefault="00942CF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7CB3FABE" w14:textId="733D6B00" w:rsidR="00392B78" w:rsidRPr="00F1317C" w:rsidRDefault="00942CF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163ED132" w:rsidR="00392B78" w:rsidRPr="00F1317C" w:rsidRDefault="00942CF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4D9049B6" w14:textId="02EC17C0" w:rsidR="00392B78" w:rsidRPr="00F1317C" w:rsidRDefault="00942CF4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3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3657D726" w:rsidR="00392B78" w:rsidRPr="00F1317C" w:rsidRDefault="00942CF4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62E5A1B3" w:rsidR="00392B78" w:rsidRPr="00F1317C" w:rsidRDefault="00942CF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14:paraId="79B65596" w14:textId="1E793927" w:rsidR="00392B78" w:rsidRPr="00F1317C" w:rsidRDefault="00942CF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Pre-intervention considerations – if there were patient-specific optimisation measures taken prior to surgery or other intervention these should be included e.g. treating hypothermia/hypovolaemia/hypotension in a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burns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235E4330" w14:textId="2B9260F0" w:rsidR="00392B78" w:rsidRPr="00F1317C" w:rsidRDefault="00942CF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(pharmacologic, surgical, physiotherapy, psychological, preventive). Describe the reasoning behind this treatment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Who performed the procedure - operator experience (position on the learning curve for the technique if established, specialisation and prior relevant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raining).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7999B5C7" w14:textId="299DB3E0" w:rsidR="00392B78" w:rsidRPr="00F1317C" w:rsidRDefault="00942CF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3</w:t>
            </w: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Outcomes - Clinician assessed and (when appropriate) patient-reported outcomes (e.g. questionnaire details). Relevant photographs/radiological images should be provided e.g.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12 month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adherence/compliance - where relevant how well patient adhered to and tolerated their treatment.  For example,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agnosed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4E2D47C1" w14:textId="220A664D" w:rsidR="00392B78" w:rsidRPr="00F1317C" w:rsidRDefault="00942CF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3AAABE0E" w:rsidR="00392B78" w:rsidRPr="00F1317C" w:rsidRDefault="00942CF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, Patient is 3 years old</w:t>
            </w: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d the patient give informed consent for publication? Please 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4349FD32" w:rsidR="00392B78" w:rsidRPr="00F1317C" w:rsidRDefault="00942CF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7678D325" w:rsidR="00392B78" w:rsidRPr="00F1317C" w:rsidRDefault="00942CF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6,7</w:t>
            </w:r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B78"/>
    <w:rsid w:val="000C77AC"/>
    <w:rsid w:val="001375B7"/>
    <w:rsid w:val="00171B39"/>
    <w:rsid w:val="002033B8"/>
    <w:rsid w:val="00216290"/>
    <w:rsid w:val="00240E81"/>
    <w:rsid w:val="00392B78"/>
    <w:rsid w:val="00406AD4"/>
    <w:rsid w:val="004525D2"/>
    <w:rsid w:val="00470A40"/>
    <w:rsid w:val="005422AD"/>
    <w:rsid w:val="00561067"/>
    <w:rsid w:val="00590582"/>
    <w:rsid w:val="005D7EEF"/>
    <w:rsid w:val="00630DAF"/>
    <w:rsid w:val="00635676"/>
    <w:rsid w:val="00784EB7"/>
    <w:rsid w:val="008616E2"/>
    <w:rsid w:val="008E4B35"/>
    <w:rsid w:val="00942CF4"/>
    <w:rsid w:val="009A3D47"/>
    <w:rsid w:val="009D4ECA"/>
    <w:rsid w:val="00A346BD"/>
    <w:rsid w:val="00A97F74"/>
    <w:rsid w:val="00AF1C01"/>
    <w:rsid w:val="00B7047F"/>
    <w:rsid w:val="00BE2199"/>
    <w:rsid w:val="00CF1E49"/>
    <w:rsid w:val="00E11171"/>
    <w:rsid w:val="00E942F6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62</Words>
  <Characters>605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Jay Kang</cp:lastModifiedBy>
  <cp:revision>2</cp:revision>
  <dcterms:created xsi:type="dcterms:W3CDTF">2020-05-23T21:33:00Z</dcterms:created>
  <dcterms:modified xsi:type="dcterms:W3CDTF">2020-05-23T21:33:00Z</dcterms:modified>
</cp:coreProperties>
</file>